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  <w:shd w:fill="auto" w:val="clear"/>
        </w:rPr>
        <w:t>%The script compares the connectivity patterns of all nodes in A and B.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This is a cross-matrix variation of the "classic" matching index and thus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follows the same rationale.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Input: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A,B:               NxN binary symmetric connectivity (adjacency) matrices.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mode:              1=Compute region-to-region cross-matrix MI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                   2=Compute region to all region cross matrix MI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computationmode:   1=calculate MI as intersection/overlap of connections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                   2=calculate MI as in BCT: common connections/total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                   number of connections*2 (so it scales to 1 as max value)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Output: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CMI    A vector of cross matrix MIs (if mode=1)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 xml:space="preserve">%       A NxN matrix of cross matrix MIs (if mode=2)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228B22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--------------------------------------------------------------------------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FF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function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CMMI=CrossMatrixMI(A,B,mode,computationmode)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FF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if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(mode==1)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CMMI=zeros(length(A),1);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for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i=1:length(A)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if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(computationmode==1)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CMMI(i,1)=length(find((A(i,:)+B(i,:))==2))/length(find((A(i,:)+B(i,:))~=0));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lse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CMMI(i,1)=2*(length(find((A(i,:)+B(i,:))==2))/(sum(A(i,:))+sum(B(i,:))));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nd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nd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FF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lse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CMMI=zeros(length(A),length(A));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for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i=1:length(A)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for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j=1:length(B)          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A1=A(i,:);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B1=B(j,:);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A1([i j])=0;</w:t>
      </w:r>
      <w:r>
        <w:rPr>
          <w:rFonts w:eastAsia="lucidatypewriter" w:cs="lucidatypewriter" w:ascii="lucidatypewriter" w:hAnsi="lucidatypewriter"/>
          <w:color w:val="228B22"/>
          <w:sz w:val="20"/>
          <w:szCs w:val="20"/>
        </w:rPr>
        <w:t>%Wipe out direct connections between regions for which we compute the cross-matrix MI.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B1([i j])=0;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if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(computationmode==1)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CMMI(i,j)=length(find((A1+B1)==2))/length(find((A1+B1)~=0));                  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lse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  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CMMI(i,j)=2*(length(find((A1+B1)==2))/(sum(A1)+sum(B1))); 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nd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nd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00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</w:t>
      </w: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nd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FF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 xml:space="preserve">   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FF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end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lucidatypewriter" w:hAnsi="lucidatypewriter" w:eastAsia="lucidatypewriter" w:cs="lucidatypewriter"/>
          <w:color w:val="0000FF"/>
          <w:sz w:val="20"/>
          <w:szCs w:val="20"/>
        </w:rPr>
      </w:pP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shd w:fill="auto" w:val="clear"/>
        </w:rPr>
      </w:pPr>
      <w:r>
        <w:rPr>
          <w:rFonts w:eastAsia="lucidatypewriter" w:cs="lucidatypewriter" w:ascii="lucidatypewriter" w:hAnsi="lucidatypewriter"/>
          <w:color w:val="0000FF"/>
          <w:sz w:val="20"/>
          <w:szCs w:val="20"/>
        </w:rPr>
        <w:t>return</w:t>
      </w:r>
      <w:r>
        <w:rPr>
          <w:rFonts w:eastAsia="lucidatypewriter" w:cs="lucidatypewriter" w:ascii="lucidatypewriter" w:hAnsi="lucidatypewriter"/>
          <w:color w:val="000000"/>
          <w:sz w:val="20"/>
          <w:szCs w:val="20"/>
        </w:rPr>
        <w:t>;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Arial">
    <w:charset w:val="80"/>
    <w:family w:val="swiss"/>
    <w:pitch w:val="variable"/>
  </w:font>
  <w:font w:name="lucidatypewriter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4:50:12Z</dcterms:created>
  <dc:creator>Dr. Goulas</dc:creator>
  <dc:description/>
  <dc:language>en-US</dc:language>
  <cp:lastModifiedBy/>
  <cp:revision>0</cp:revision>
  <dc:subject/>
  <dc:title/>
</cp:coreProperties>
</file>